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615" w:rsidRDefault="00A53369" w:rsidP="00F52615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="00F52615" w:rsidRPr="00B92565">
        <w:rPr>
          <w:b/>
          <w:sz w:val="24"/>
          <w:szCs w:val="24"/>
        </w:rPr>
        <w:t>.</w:t>
      </w:r>
      <w:r w:rsidR="00F52615">
        <w:rPr>
          <w:b/>
          <w:sz w:val="24"/>
          <w:szCs w:val="24"/>
        </w:rPr>
        <w:t xml:space="preserve"> </w:t>
      </w:r>
      <w:r w:rsidR="00F52615" w:rsidRPr="00565DE1">
        <w:rPr>
          <w:sz w:val="24"/>
          <w:szCs w:val="24"/>
        </w:rPr>
        <w:t>Minor a</w:t>
      </w:r>
      <w:r w:rsidR="00F52615">
        <w:rPr>
          <w:sz w:val="24"/>
          <w:szCs w:val="24"/>
        </w:rPr>
        <w:t>llele frequencies of SNPs used in this study by analyzed sample.</w:t>
      </w:r>
    </w:p>
    <w:p w:rsidR="00795B0A" w:rsidRDefault="00A53369"/>
    <w:tbl>
      <w:tblPr>
        <w:tblStyle w:val="TableGrid"/>
        <w:tblW w:w="0" w:type="auto"/>
        <w:jc w:val="center"/>
        <w:tblLook w:val="04A0"/>
      </w:tblPr>
      <w:tblGrid>
        <w:gridCol w:w="1408"/>
        <w:gridCol w:w="2299"/>
        <w:gridCol w:w="1134"/>
        <w:gridCol w:w="1220"/>
        <w:gridCol w:w="718"/>
      </w:tblGrid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cord blood sub-sample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IQ sample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full sample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CEU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mothers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492602*T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525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500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500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69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1801198*G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42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47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45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50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9606756*G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23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24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30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02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  <w:r w:rsidRPr="00F6011A">
              <w:rPr>
                <w:b/>
              </w:rPr>
              <w:t>children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  <w:rPr>
                <w:b/>
              </w:rPr>
            </w:pP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492602*T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74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503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504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69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1801198*G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34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43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46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450</w:t>
            </w:r>
          </w:p>
        </w:tc>
      </w:tr>
      <w:tr w:rsidR="00F52615" w:rsidRPr="00F6011A" w:rsidTr="005C5743">
        <w:trPr>
          <w:jc w:val="center"/>
        </w:trPr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rs9606756*G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20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25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28</w:t>
            </w:r>
          </w:p>
        </w:tc>
        <w:tc>
          <w:tcPr>
            <w:tcW w:w="0" w:type="auto"/>
            <w:vAlign w:val="center"/>
          </w:tcPr>
          <w:p w:rsidR="00F52615" w:rsidRPr="00F6011A" w:rsidRDefault="00F52615" w:rsidP="005C5743">
            <w:pPr>
              <w:jc w:val="center"/>
            </w:pPr>
            <w:r w:rsidRPr="00F6011A">
              <w:t>0.102</w:t>
            </w:r>
          </w:p>
        </w:tc>
      </w:tr>
    </w:tbl>
    <w:p w:rsidR="00F52615" w:rsidRDefault="00F52615"/>
    <w:p w:rsidR="00F52615" w:rsidRDefault="00F52615" w:rsidP="00F52615">
      <w:pPr>
        <w:spacing w:after="0"/>
        <w:rPr>
          <w:b/>
          <w:sz w:val="24"/>
          <w:szCs w:val="24"/>
        </w:rPr>
      </w:pPr>
      <w:r>
        <w:rPr>
          <w:sz w:val="24"/>
          <w:szCs w:val="24"/>
        </w:rPr>
        <w:t>CEU: HapMap European population.</w:t>
      </w:r>
    </w:p>
    <w:p w:rsidR="00F52615" w:rsidRDefault="00F52615"/>
    <w:sectPr w:rsidR="00F52615" w:rsidSect="004B4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52615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7D2A"/>
    <w:rsid w:val="00913E23"/>
    <w:rsid w:val="00953ACC"/>
    <w:rsid w:val="0095782E"/>
    <w:rsid w:val="00960AE9"/>
    <w:rsid w:val="009720C4"/>
    <w:rsid w:val="00986D94"/>
    <w:rsid w:val="009B6B5C"/>
    <w:rsid w:val="00A05067"/>
    <w:rsid w:val="00A26A56"/>
    <w:rsid w:val="00A53369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726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52615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52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University of Bristol</Company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32:00Z</dcterms:created>
  <dcterms:modified xsi:type="dcterms:W3CDTF">2012-11-06T16:10:00Z</dcterms:modified>
</cp:coreProperties>
</file>